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96" w:rsidRDefault="00B91596" w:rsidP="00B91596">
      <w:pPr>
        <w:jc w:val="left"/>
        <w:outlineLvl w:val="0"/>
        <w:rPr>
          <w:b/>
          <w:u w:val="single"/>
        </w:rPr>
      </w:pPr>
    </w:p>
    <w:tbl>
      <w:tblPr>
        <w:tblpPr w:leftFromText="180" w:rightFromText="180" w:bottomFromText="200" w:vertAnchor="text" w:horzAnchor="margin" w:tblpY="186"/>
        <w:tblOverlap w:val="never"/>
        <w:tblW w:w="6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713"/>
        <w:gridCol w:w="2070"/>
        <w:gridCol w:w="1530"/>
      </w:tblGrid>
      <w:tr w:rsidR="00763310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A13CD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rrelation</w:t>
            </w:r>
            <w:r w:rsidR="00A13CD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usted p-value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14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1318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FN-</w:t>
            </w:r>
            <w:r w:rsidRPr="002938BA">
              <w:rPr>
                <w:rFonts w:eastAsia="Times New Roman" w:cs="Arial"/>
                <w:b/>
                <w:color w:val="000000"/>
                <w:sz w:val="16"/>
                <w:szCs w:val="16"/>
              </w:rPr>
              <w:t>γ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400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19605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L-12/23 p40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350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2024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0.145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0.449569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1B01D4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B01D4">
              <w:rPr>
                <w:rFonts w:eastAsia="Times New Roman" w:cs="Times New Roman"/>
                <w:color w:val="000000"/>
                <w:sz w:val="16"/>
                <w:szCs w:val="16"/>
              </w:rPr>
              <w:t>0.291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1B01D4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B01D4">
              <w:rPr>
                <w:rFonts w:eastAsia="Times New Roman" w:cs="Times New Roman"/>
                <w:color w:val="000000"/>
                <w:sz w:val="16"/>
                <w:szCs w:val="16"/>
              </w:rPr>
              <w:t>0.099215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f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1B01D4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B01D4">
              <w:rPr>
                <w:rFonts w:eastAsia="Times New Roman" w:cs="Times New Roman"/>
                <w:color w:val="000000"/>
                <w:sz w:val="16"/>
                <w:szCs w:val="16"/>
              </w:rPr>
              <w:t>0.183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1B01D4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B01D4">
              <w:rPr>
                <w:rFonts w:eastAsia="Times New Roman" w:cs="Times New Roman"/>
                <w:color w:val="000000"/>
                <w:sz w:val="16"/>
                <w:szCs w:val="16"/>
              </w:rPr>
              <w:t>0.406561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IL-23 p19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P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0.149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2938BA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38BA">
              <w:rPr>
                <w:rFonts w:eastAsia="Times New Roman" w:cs="Times New Roman"/>
                <w:color w:val="000000"/>
                <w:sz w:val="16"/>
                <w:szCs w:val="16"/>
              </w:rPr>
              <w:t>0.449569</w:t>
            </w:r>
          </w:p>
        </w:tc>
      </w:tr>
      <w:tr w:rsidR="002938BA" w:rsidTr="0017420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8BA" w:rsidRDefault="002938BA" w:rsidP="0089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1B01D4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B01D4">
              <w:rPr>
                <w:rFonts w:eastAsia="Times New Roman" w:cs="Times New Roman"/>
                <w:color w:val="000000"/>
                <w:sz w:val="16"/>
                <w:szCs w:val="16"/>
              </w:rPr>
              <w:t>-0.065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38BA" w:rsidRPr="001B01D4" w:rsidRDefault="002938BA" w:rsidP="00293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B01D4">
              <w:rPr>
                <w:rFonts w:eastAsia="Times New Roman" w:cs="Times New Roman"/>
                <w:color w:val="000000"/>
                <w:sz w:val="16"/>
                <w:szCs w:val="16"/>
              </w:rPr>
              <w:t>0.725972</w:t>
            </w:r>
          </w:p>
        </w:tc>
      </w:tr>
    </w:tbl>
    <w:p w:rsidR="001D048B" w:rsidRDefault="001D048B" w:rsidP="00B91596">
      <w:pPr>
        <w:jc w:val="left"/>
      </w:pPr>
      <w:bookmarkStart w:id="0" w:name="_GoBack"/>
      <w:bookmarkEnd w:id="0"/>
    </w:p>
    <w:sectPr w:rsidR="001D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96"/>
    <w:rsid w:val="00174203"/>
    <w:rsid w:val="001D048B"/>
    <w:rsid w:val="00257C11"/>
    <w:rsid w:val="002938BA"/>
    <w:rsid w:val="002C0BD0"/>
    <w:rsid w:val="004A21B4"/>
    <w:rsid w:val="00503E77"/>
    <w:rsid w:val="00557DD6"/>
    <w:rsid w:val="00755B53"/>
    <w:rsid w:val="00763310"/>
    <w:rsid w:val="00895325"/>
    <w:rsid w:val="00A13CD5"/>
    <w:rsid w:val="00A1430A"/>
    <w:rsid w:val="00B91596"/>
    <w:rsid w:val="00C67352"/>
    <w:rsid w:val="00C917BB"/>
    <w:rsid w:val="00E6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6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Lydia Crystal</dc:creator>
  <cp:lastModifiedBy>Cook, Lydia Crystal</cp:lastModifiedBy>
  <cp:revision>6</cp:revision>
  <dcterms:created xsi:type="dcterms:W3CDTF">2013-11-18T23:10:00Z</dcterms:created>
  <dcterms:modified xsi:type="dcterms:W3CDTF">2014-03-17T19:15:00Z</dcterms:modified>
</cp:coreProperties>
</file>